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15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788"/>
        <w:gridCol w:w="10530"/>
        <w:gridCol w:w="236"/>
        <w:gridCol w:w="1453"/>
        <w:gridCol w:w="236"/>
      </w:tblGrid>
      <w:tr>
        <w:trPr/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53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, paragraph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; abstrac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5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1-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3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5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1-2, 6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1-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1-2; S1 Fig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1-2; S1 Fig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3-5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1-5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8-9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1; S1 Fig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, 7-9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, 7-9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, 9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1 Fig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Methods, 8-9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5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1 Fig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1 Fig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1-2; Table1-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1 Fig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1-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3-4; Table 3-4, Fig 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7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1 Fig Appendix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5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7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2-6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7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5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899" w:right="899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7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0:45:00Z</dcterms:created>
  <dc:creator>pplouffe</dc:creator>
  <dc:description/>
  <cp:keywords/>
  <dc:language>en-US</dc:language>
  <cp:lastModifiedBy>kosuke</cp:lastModifiedBy>
  <cp:lastPrinted>2007-09-19T10:02:00Z</cp:lastPrinted>
  <dcterms:modified xsi:type="dcterms:W3CDTF">2020-12-26T07:19:00Z</dcterms:modified>
  <cp:revision>1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